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ABAB6" w14:textId="518B950C" w:rsidR="00007497" w:rsidRDefault="00256E7B" w:rsidP="00007497">
      <w:pPr>
        <w:rPr>
          <w:b/>
          <w:bCs/>
        </w:rPr>
      </w:pPr>
      <w:r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8</w:t>
      </w:r>
      <w:r>
        <w:rPr>
          <w:b/>
          <w:bCs/>
          <w:sz w:val="22"/>
          <w:szCs w:val="22"/>
        </w:rPr>
        <w:t xml:space="preserve"> Table</w:t>
      </w:r>
      <w:r w:rsidR="00007497" w:rsidRPr="007902FE">
        <w:rPr>
          <w:b/>
          <w:bCs/>
        </w:rPr>
        <w:t xml:space="preserve">: </w:t>
      </w:r>
      <w:r w:rsidR="00007497" w:rsidRPr="00CB19B0">
        <w:rPr>
          <w:b/>
          <w:bCs/>
        </w:rPr>
        <w:t>The assessment of the assembled files was carried out by QUAST</w:t>
      </w:r>
    </w:p>
    <w:p w14:paraId="4F79C8CF" w14:textId="77777777" w:rsidR="00007497" w:rsidRDefault="00007497" w:rsidP="00007497">
      <w:pPr>
        <w:rPr>
          <w:b/>
          <w:bCs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919"/>
        <w:gridCol w:w="1304"/>
        <w:gridCol w:w="1304"/>
        <w:gridCol w:w="1304"/>
        <w:gridCol w:w="1304"/>
      </w:tblGrid>
      <w:tr w:rsidR="00007497" w:rsidRPr="00712D50" w14:paraId="234E6848" w14:textId="77777777" w:rsidTr="009D1A87">
        <w:trPr>
          <w:trHeight w:val="709"/>
          <w:jc w:val="center"/>
        </w:trPr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98E3C" w14:textId="77777777" w:rsidR="00007497" w:rsidRPr="00712D50" w:rsidRDefault="00007497" w:rsidP="009D1A87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Isolat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24FE5" w14:textId="77777777" w:rsidR="00007497" w:rsidRPr="00712D50" w:rsidRDefault="00007497" w:rsidP="009D1A8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12D50">
              <w:rPr>
                <w:rFonts w:ascii="Calibri" w:hAnsi="Calibri" w:cs="Calibri"/>
                <w:b/>
                <w:bCs/>
              </w:rPr>
              <w:t>K04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FAB3C" w14:textId="77777777" w:rsidR="00007497" w:rsidRPr="00712D50" w:rsidRDefault="00007497" w:rsidP="009D1A8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12D50">
              <w:rPr>
                <w:rFonts w:ascii="Calibri" w:hAnsi="Calibri" w:cs="Calibri"/>
                <w:b/>
                <w:bCs/>
              </w:rPr>
              <w:t>K69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8C244" w14:textId="77777777" w:rsidR="00007497" w:rsidRPr="00712D50" w:rsidRDefault="00007497" w:rsidP="009D1A8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12D50">
              <w:rPr>
                <w:rFonts w:ascii="Calibri" w:hAnsi="Calibri" w:cs="Calibri"/>
                <w:b/>
                <w:bCs/>
              </w:rPr>
              <w:t>K75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15749" w14:textId="77777777" w:rsidR="00007497" w:rsidRPr="00712D50" w:rsidRDefault="00007497" w:rsidP="009D1A8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12D50">
              <w:rPr>
                <w:rFonts w:ascii="Calibri" w:hAnsi="Calibri" w:cs="Calibri"/>
                <w:b/>
                <w:bCs/>
              </w:rPr>
              <w:t>K90</w:t>
            </w:r>
          </w:p>
        </w:tc>
      </w:tr>
      <w:tr w:rsidR="00007497" w:rsidRPr="00712D50" w14:paraId="09CAF455" w14:textId="77777777" w:rsidTr="009D1A87">
        <w:trPr>
          <w:trHeight w:val="340"/>
          <w:jc w:val="center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3670E" w14:textId="77777777" w:rsidR="00007497" w:rsidRPr="00712D50" w:rsidRDefault="00007497" w:rsidP="009D1A87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12D5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# </w:t>
            </w:r>
            <w:proofErr w:type="gramStart"/>
            <w:r w:rsidRPr="00712D50">
              <w:rPr>
                <w:rFonts w:ascii="Calibri" w:hAnsi="Calibri" w:cs="Calibri"/>
                <w:b/>
                <w:bCs/>
                <w:sz w:val="22"/>
                <w:szCs w:val="22"/>
              </w:rPr>
              <w:t>contigs</w:t>
            </w:r>
            <w:proofErr w:type="gram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52FD9" w14:textId="77777777" w:rsidR="00007497" w:rsidRPr="00712D50" w:rsidRDefault="00007497" w:rsidP="009D1A8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12D50">
              <w:rPr>
                <w:rFonts w:ascii="Calibri" w:hAnsi="Calibri" w:cs="Calibri"/>
                <w:sz w:val="22"/>
                <w:szCs w:val="22"/>
              </w:rPr>
              <w:t>10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94E4F" w14:textId="77777777" w:rsidR="00007497" w:rsidRPr="00712D50" w:rsidRDefault="00007497" w:rsidP="009D1A8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12D50">
              <w:rPr>
                <w:rFonts w:ascii="Calibri" w:hAnsi="Calibri" w:cs="Calibri"/>
                <w:sz w:val="22"/>
                <w:szCs w:val="22"/>
              </w:rPr>
              <w:t>9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DE232" w14:textId="77777777" w:rsidR="00007497" w:rsidRPr="00712D50" w:rsidRDefault="00007497" w:rsidP="009D1A8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12D50">
              <w:rPr>
                <w:rFonts w:ascii="Calibri" w:hAnsi="Calibri" w:cs="Calibri"/>
                <w:sz w:val="22"/>
                <w:szCs w:val="22"/>
              </w:rPr>
              <w:t>8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B8C87" w14:textId="77777777" w:rsidR="00007497" w:rsidRPr="00712D50" w:rsidRDefault="00007497" w:rsidP="009D1A8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12D50">
              <w:rPr>
                <w:rFonts w:ascii="Calibri" w:hAnsi="Calibri" w:cs="Calibri"/>
                <w:sz w:val="22"/>
                <w:szCs w:val="22"/>
              </w:rPr>
              <w:t>108</w:t>
            </w:r>
          </w:p>
        </w:tc>
      </w:tr>
      <w:tr w:rsidR="00007497" w:rsidRPr="00712D50" w14:paraId="5F80B56B" w14:textId="77777777" w:rsidTr="009D1A87">
        <w:trPr>
          <w:trHeight w:val="340"/>
          <w:jc w:val="center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C19D3" w14:textId="77777777" w:rsidR="00007497" w:rsidRPr="00712D50" w:rsidRDefault="00007497" w:rsidP="009D1A87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12D50">
              <w:rPr>
                <w:rFonts w:ascii="Calibri" w:hAnsi="Calibri" w:cs="Calibri"/>
                <w:b/>
                <w:bCs/>
                <w:sz w:val="22"/>
                <w:szCs w:val="22"/>
              </w:rPr>
              <w:t>Largest conti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78F4A" w14:textId="77777777" w:rsidR="00007497" w:rsidRPr="00712D50" w:rsidRDefault="00007497" w:rsidP="009D1A8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12D50">
              <w:rPr>
                <w:rFonts w:ascii="Calibri" w:hAnsi="Calibri" w:cs="Calibri"/>
                <w:sz w:val="22"/>
                <w:szCs w:val="22"/>
              </w:rPr>
              <w:t>29766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0E957" w14:textId="77777777" w:rsidR="00007497" w:rsidRPr="00712D50" w:rsidRDefault="00007497" w:rsidP="009D1A8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12D50">
              <w:rPr>
                <w:rFonts w:ascii="Calibri" w:hAnsi="Calibri" w:cs="Calibri"/>
                <w:sz w:val="22"/>
                <w:szCs w:val="22"/>
              </w:rPr>
              <w:t>51007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4982E" w14:textId="77777777" w:rsidR="00007497" w:rsidRPr="00712D50" w:rsidRDefault="00007497" w:rsidP="009D1A8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12D50">
              <w:rPr>
                <w:rFonts w:ascii="Calibri" w:hAnsi="Calibri" w:cs="Calibri"/>
                <w:sz w:val="22"/>
                <w:szCs w:val="22"/>
              </w:rPr>
              <w:t>51007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EF3EE" w14:textId="77777777" w:rsidR="00007497" w:rsidRPr="00712D50" w:rsidRDefault="00007497" w:rsidP="009D1A8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12D50">
              <w:rPr>
                <w:rFonts w:ascii="Calibri" w:hAnsi="Calibri" w:cs="Calibri"/>
                <w:sz w:val="22"/>
                <w:szCs w:val="22"/>
              </w:rPr>
              <w:t>413050</w:t>
            </w:r>
          </w:p>
        </w:tc>
      </w:tr>
      <w:tr w:rsidR="00007497" w:rsidRPr="00712D50" w14:paraId="3BEB45AA" w14:textId="77777777" w:rsidTr="009D1A87">
        <w:trPr>
          <w:trHeight w:val="340"/>
          <w:jc w:val="center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CC068" w14:textId="77777777" w:rsidR="00007497" w:rsidRPr="00712D50" w:rsidRDefault="00007497" w:rsidP="009D1A87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12D50">
              <w:rPr>
                <w:rFonts w:ascii="Calibri" w:hAnsi="Calibri" w:cs="Calibri"/>
                <w:b/>
                <w:bCs/>
                <w:sz w:val="22"/>
                <w:szCs w:val="22"/>
              </w:rPr>
              <w:t>Total length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E3D42" w14:textId="77777777" w:rsidR="00007497" w:rsidRPr="00712D50" w:rsidRDefault="00007497" w:rsidP="009D1A8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12D50">
              <w:rPr>
                <w:rFonts w:ascii="Calibri" w:hAnsi="Calibri" w:cs="Calibri"/>
                <w:sz w:val="22"/>
                <w:szCs w:val="22"/>
              </w:rPr>
              <w:t>548682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0E0E6" w14:textId="77777777" w:rsidR="00007497" w:rsidRPr="00712D50" w:rsidRDefault="00007497" w:rsidP="009D1A8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12D50">
              <w:rPr>
                <w:rFonts w:ascii="Calibri" w:hAnsi="Calibri" w:cs="Calibri"/>
                <w:sz w:val="22"/>
                <w:szCs w:val="22"/>
              </w:rPr>
              <w:t>548662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09BD1" w14:textId="77777777" w:rsidR="00007497" w:rsidRPr="00712D50" w:rsidRDefault="00007497" w:rsidP="009D1A8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12D50">
              <w:rPr>
                <w:rFonts w:ascii="Calibri" w:hAnsi="Calibri" w:cs="Calibri"/>
                <w:sz w:val="22"/>
                <w:szCs w:val="22"/>
              </w:rPr>
              <w:t>548544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6669D" w14:textId="77777777" w:rsidR="00007497" w:rsidRPr="00712D50" w:rsidRDefault="00007497" w:rsidP="009D1A8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12D50">
              <w:rPr>
                <w:rFonts w:ascii="Calibri" w:hAnsi="Calibri" w:cs="Calibri"/>
                <w:sz w:val="22"/>
                <w:szCs w:val="22"/>
              </w:rPr>
              <w:t>5538683</w:t>
            </w:r>
          </w:p>
        </w:tc>
      </w:tr>
      <w:tr w:rsidR="00007497" w:rsidRPr="00712D50" w14:paraId="7BB2072A" w14:textId="77777777" w:rsidTr="009D1A87">
        <w:trPr>
          <w:trHeight w:val="340"/>
          <w:jc w:val="center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C602D" w14:textId="77777777" w:rsidR="00007497" w:rsidRPr="00712D50" w:rsidRDefault="00007497" w:rsidP="009D1A87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12D50">
              <w:rPr>
                <w:rFonts w:ascii="Calibri" w:hAnsi="Calibri" w:cs="Calibri"/>
                <w:b/>
                <w:bCs/>
                <w:sz w:val="22"/>
                <w:szCs w:val="22"/>
              </w:rPr>
              <w:t>N5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27AE2" w14:textId="77777777" w:rsidR="00007497" w:rsidRPr="00712D50" w:rsidRDefault="00007497" w:rsidP="009D1A8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12D50">
              <w:rPr>
                <w:rFonts w:ascii="Calibri" w:hAnsi="Calibri" w:cs="Calibri"/>
                <w:sz w:val="22"/>
                <w:szCs w:val="22"/>
              </w:rPr>
              <w:t>15105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11674" w14:textId="77777777" w:rsidR="00007497" w:rsidRPr="00712D50" w:rsidRDefault="00007497" w:rsidP="009D1A8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12D50">
              <w:rPr>
                <w:rFonts w:ascii="Calibri" w:hAnsi="Calibri" w:cs="Calibri"/>
                <w:sz w:val="22"/>
                <w:szCs w:val="22"/>
              </w:rPr>
              <w:t>1630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73EA0" w14:textId="77777777" w:rsidR="00007497" w:rsidRPr="00712D50" w:rsidRDefault="00007497" w:rsidP="009D1A8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12D50">
              <w:rPr>
                <w:rFonts w:ascii="Calibri" w:hAnsi="Calibri" w:cs="Calibri"/>
                <w:sz w:val="22"/>
                <w:szCs w:val="22"/>
              </w:rPr>
              <w:t>16928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A5BD6" w14:textId="77777777" w:rsidR="00007497" w:rsidRPr="00712D50" w:rsidRDefault="00007497" w:rsidP="009D1A8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12D50">
              <w:rPr>
                <w:rFonts w:ascii="Calibri" w:hAnsi="Calibri" w:cs="Calibri"/>
                <w:sz w:val="22"/>
                <w:szCs w:val="22"/>
              </w:rPr>
              <w:t>119941</w:t>
            </w:r>
          </w:p>
        </w:tc>
      </w:tr>
      <w:tr w:rsidR="00007497" w:rsidRPr="00712D50" w14:paraId="5F281539" w14:textId="77777777" w:rsidTr="009D1A87">
        <w:trPr>
          <w:trHeight w:val="340"/>
          <w:jc w:val="center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9E225" w14:textId="77777777" w:rsidR="00007497" w:rsidRPr="00712D50" w:rsidRDefault="00007497" w:rsidP="009D1A87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12D50">
              <w:rPr>
                <w:rFonts w:ascii="Calibri" w:hAnsi="Calibri" w:cs="Calibri"/>
                <w:b/>
                <w:bCs/>
                <w:sz w:val="22"/>
                <w:szCs w:val="22"/>
              </w:rPr>
              <w:t>N7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5AA71" w14:textId="77777777" w:rsidR="00007497" w:rsidRPr="00712D50" w:rsidRDefault="00007497" w:rsidP="009D1A8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12D50">
              <w:rPr>
                <w:rFonts w:ascii="Calibri" w:hAnsi="Calibri" w:cs="Calibri"/>
                <w:sz w:val="22"/>
                <w:szCs w:val="22"/>
              </w:rPr>
              <w:t>7377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87469" w14:textId="77777777" w:rsidR="00007497" w:rsidRPr="00712D50" w:rsidRDefault="00007497" w:rsidP="009D1A8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12D50">
              <w:rPr>
                <w:rFonts w:ascii="Calibri" w:hAnsi="Calibri" w:cs="Calibri"/>
                <w:sz w:val="22"/>
                <w:szCs w:val="22"/>
              </w:rPr>
              <w:t>808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6C54D" w14:textId="77777777" w:rsidR="00007497" w:rsidRPr="00712D50" w:rsidRDefault="00007497" w:rsidP="009D1A8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12D50">
              <w:rPr>
                <w:rFonts w:ascii="Calibri" w:hAnsi="Calibri" w:cs="Calibri"/>
                <w:sz w:val="22"/>
                <w:szCs w:val="22"/>
              </w:rPr>
              <w:t>8430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BD6B1" w14:textId="77777777" w:rsidR="00007497" w:rsidRPr="00712D50" w:rsidRDefault="00007497" w:rsidP="009D1A8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12D50">
              <w:rPr>
                <w:rFonts w:ascii="Calibri" w:hAnsi="Calibri" w:cs="Calibri"/>
                <w:sz w:val="22"/>
                <w:szCs w:val="22"/>
              </w:rPr>
              <w:t>70033</w:t>
            </w:r>
          </w:p>
        </w:tc>
      </w:tr>
      <w:tr w:rsidR="00007497" w:rsidRPr="00712D50" w14:paraId="3149E762" w14:textId="77777777" w:rsidTr="009D1A87">
        <w:trPr>
          <w:trHeight w:val="340"/>
          <w:jc w:val="center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30C24" w14:textId="77777777" w:rsidR="00007497" w:rsidRPr="00712D50" w:rsidRDefault="00007497" w:rsidP="009D1A87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12D50">
              <w:rPr>
                <w:rFonts w:ascii="Calibri" w:hAnsi="Calibri" w:cs="Calibri"/>
                <w:b/>
                <w:bCs/>
                <w:sz w:val="22"/>
                <w:szCs w:val="22"/>
              </w:rPr>
              <w:t>L5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59227" w14:textId="77777777" w:rsidR="00007497" w:rsidRPr="00712D50" w:rsidRDefault="00007497" w:rsidP="009D1A8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12D50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4AA2E" w14:textId="77777777" w:rsidR="00007497" w:rsidRPr="00712D50" w:rsidRDefault="00007497" w:rsidP="009D1A8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12D50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1492E" w14:textId="77777777" w:rsidR="00007497" w:rsidRPr="00712D50" w:rsidRDefault="00007497" w:rsidP="009D1A8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12D50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13277" w14:textId="77777777" w:rsidR="00007497" w:rsidRPr="00712D50" w:rsidRDefault="00007497" w:rsidP="009D1A8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12D50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</w:tr>
      <w:tr w:rsidR="00007497" w:rsidRPr="00712D50" w14:paraId="6F3D3881" w14:textId="77777777" w:rsidTr="009D1A87">
        <w:trPr>
          <w:trHeight w:val="340"/>
          <w:jc w:val="center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E6082" w14:textId="77777777" w:rsidR="00007497" w:rsidRPr="00712D50" w:rsidRDefault="00007497" w:rsidP="009D1A87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12D50">
              <w:rPr>
                <w:rFonts w:ascii="Calibri" w:hAnsi="Calibri" w:cs="Calibri"/>
                <w:b/>
                <w:bCs/>
                <w:sz w:val="22"/>
                <w:szCs w:val="22"/>
              </w:rPr>
              <w:t>L7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94720" w14:textId="77777777" w:rsidR="00007497" w:rsidRPr="00712D50" w:rsidRDefault="00007497" w:rsidP="009D1A8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12D50">
              <w:rPr>
                <w:rFonts w:ascii="Calibri" w:hAnsi="Calibri" w:cs="Calibri"/>
                <w:sz w:val="22"/>
                <w:szCs w:val="22"/>
              </w:rPr>
              <w:t>2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A5FAE" w14:textId="77777777" w:rsidR="00007497" w:rsidRPr="00712D50" w:rsidRDefault="00007497" w:rsidP="009D1A8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12D50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573DF" w14:textId="77777777" w:rsidR="00007497" w:rsidRPr="00712D50" w:rsidRDefault="00007497" w:rsidP="009D1A8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12D50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B0DCC" w14:textId="77777777" w:rsidR="00007497" w:rsidRPr="00712D50" w:rsidRDefault="00007497" w:rsidP="009D1A8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12D50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</w:tr>
    </w:tbl>
    <w:p w14:paraId="1AAD8E33" w14:textId="77777777" w:rsidR="00007497" w:rsidRDefault="00007497" w:rsidP="00007497">
      <w:pPr>
        <w:rPr>
          <w:rtl/>
          <w:lang w:bidi="ar-EG"/>
        </w:rPr>
      </w:pPr>
    </w:p>
    <w:p w14:paraId="0F34EC35" w14:textId="77777777" w:rsidR="00007497" w:rsidRDefault="00007497" w:rsidP="00007497">
      <w:pPr>
        <w:rPr>
          <w:b/>
          <w:bCs/>
          <w:sz w:val="22"/>
          <w:szCs w:val="22"/>
        </w:rPr>
      </w:pPr>
    </w:p>
    <w:p w14:paraId="11D9C7DB" w14:textId="77777777" w:rsidR="00BD0394" w:rsidRDefault="00BD0394"/>
    <w:sectPr w:rsidR="00BD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497"/>
    <w:rsid w:val="00007497"/>
    <w:rsid w:val="00256E7B"/>
    <w:rsid w:val="00727AE3"/>
    <w:rsid w:val="009D1AB4"/>
    <w:rsid w:val="00BD0394"/>
    <w:rsid w:val="00BE6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18D6C"/>
  <w15:chartTrackingRefBased/>
  <w15:docId w15:val="{E987F5B1-403F-4B97-8F05-B9C66BC18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4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chn off32</cp:lastModifiedBy>
  <cp:revision>2</cp:revision>
  <dcterms:created xsi:type="dcterms:W3CDTF">2022-03-15T06:22:00Z</dcterms:created>
  <dcterms:modified xsi:type="dcterms:W3CDTF">2022-03-16T10:18:00Z</dcterms:modified>
</cp:coreProperties>
</file>